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tblpX="-1554" w:tblpY="1"/>
        <w:tblOverlap w:val="never"/>
        <w:tblW w:w="1153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5"/>
        <w:gridCol w:w="1381"/>
        <w:gridCol w:w="1256"/>
        <w:gridCol w:w="1295"/>
        <w:gridCol w:w="1795"/>
        <w:gridCol w:w="1256"/>
        <w:gridCol w:w="1116"/>
        <w:gridCol w:w="807"/>
        <w:gridCol w:w="14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34" w:type="dxa"/>
            <w:gridSpan w:val="9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Supplementary Table 1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nformation about biomark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Antibodies</w:t>
            </w:r>
          </w:p>
        </w:tc>
        <w:tc>
          <w:tcPr>
            <w:tcW w:w="13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Manufacturers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atalog number</w:t>
            </w:r>
          </w:p>
        </w:tc>
        <w:tc>
          <w:tcPr>
            <w:tcW w:w="12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lot number</w:t>
            </w:r>
          </w:p>
        </w:tc>
        <w:tc>
          <w:tcPr>
            <w:tcW w:w="17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Antigen retrieval condition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Dilution</w:t>
            </w:r>
          </w:p>
        </w:tc>
        <w:tc>
          <w:tcPr>
            <w:tcW w:w="11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Incubation condition</w:t>
            </w: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Cut-off value </w:t>
            </w:r>
          </w:p>
        </w:tc>
        <w:tc>
          <w:tcPr>
            <w:tcW w:w="14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Subcellular Lo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FAP</w:t>
            </w:r>
          </w:p>
        </w:tc>
        <w:tc>
          <w:tcPr>
            <w:tcW w:w="13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Boster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instrText xml:space="preserve">HYPERLINK "https://www.boster.com.cn/home/product/anti-fap-antibody_bm5121.html" \t "https://www.boster.com.cn/home/product/_blank"</w:instrTex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BM5121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fldChar w:fldCharType="end"/>
            </w:r>
          </w:p>
        </w:tc>
        <w:tc>
          <w:tcPr>
            <w:tcW w:w="129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BST17535121</w:t>
            </w:r>
          </w:p>
        </w:tc>
        <w:tc>
          <w:tcPr>
            <w:tcW w:w="179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 pressure cooker；citrate buffer pH6.0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：400</w:t>
            </w:r>
          </w:p>
        </w:tc>
        <w:tc>
          <w:tcPr>
            <w:tcW w:w="11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overnight at 4°C</w:t>
            </w: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42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Cytopla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CD1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 xml:space="preserve">Maixin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MAB-0668-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lang w:val="en-US" w:eastAsia="zh-CN" w:bidi="ar"/>
              </w:rPr>
              <w:t>2008260668d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pressure cooker；EDTA buffer pH9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Ready-to-Use Antibodi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overnight at 4°C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Cell membrane and cytopla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GPR7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Abcam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ab11670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lang w:val="en-US" w:eastAsia="zh-CN" w:bidi="ar"/>
              </w:rPr>
              <w:t>GR196032-15</w:t>
            </w:r>
            <w:bookmarkStart w:id="0" w:name="_GoBack"/>
            <w:bookmarkEnd w:id="0"/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 pressure cooker；citrate buffer pH6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：4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overnight at 4°C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Cell membrane and cytopla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N-cadheri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Affinit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AF403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lang w:val="en-US" w:eastAsia="zh-CN" w:bidi="ar"/>
              </w:rPr>
              <w:t>40x895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pressure cooker；EDTA buffer pH9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：4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overnight at 4°C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4.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Cell membrane and cytopla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Snail 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Affinit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AF603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lang w:val="en-US" w:eastAsia="zh-CN" w:bidi="ar"/>
              </w:rPr>
              <w:t>78m666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 pressure cooker；citrate buffer pH6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：4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overnight at 4°C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6.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Twist 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Affinit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AF400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lang w:val="en-US" w:eastAsia="zh-CN" w:bidi="ar"/>
              </w:rPr>
              <w:t>53t078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 pressure cooker；citrate buffer pH6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：4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overnight at 4°C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3.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ALDH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Boste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M01392-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lang w:val="en-US" w:eastAsia="zh-CN" w:bidi="ar"/>
              </w:rPr>
              <w:t>16T15B4C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pressure cooker；EDTA buffer pH9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：8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overnight at 4°C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Cytopla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LGR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Affinit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DF281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lang w:val="en-US" w:eastAsia="zh-CN" w:bidi="ar"/>
              </w:rPr>
              <w:t>21e851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pressure cooker；EDTA buffer pH9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：2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overnight at 4°C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4.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Nucle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CD44</w:t>
            </w:r>
          </w:p>
        </w:tc>
        <w:tc>
          <w:tcPr>
            <w:tcW w:w="13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Boster</w:t>
            </w:r>
          </w:p>
        </w:tc>
        <w:tc>
          <w:tcPr>
            <w:tcW w:w="12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PB9333</w:t>
            </w:r>
          </w:p>
        </w:tc>
        <w:tc>
          <w:tcPr>
            <w:tcW w:w="129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/>
                <w:kern w:val="2"/>
                <w:sz w:val="18"/>
                <w:szCs w:val="18"/>
                <w:lang w:val="en-US" w:eastAsia="zh-CN" w:bidi="ar"/>
              </w:rPr>
              <w:t>2P771BP71①</w:t>
            </w:r>
          </w:p>
        </w:tc>
        <w:tc>
          <w:tcPr>
            <w:tcW w:w="179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pressure cooker；EDTA buffer pH9.0</w:t>
            </w:r>
          </w:p>
        </w:tc>
        <w:tc>
          <w:tcPr>
            <w:tcW w:w="12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：800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overnight at 4°C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42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Cell membrane and cytoplasm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Q3ZGY0ZDE3MzY4ZGQ1MGU4MTNhOGFhMWZiZWRhMjIifQ=="/>
  </w:docVars>
  <w:rsids>
    <w:rsidRoot w:val="00000000"/>
    <w:rsid w:val="005D5552"/>
    <w:rsid w:val="02234CAB"/>
    <w:rsid w:val="0A586566"/>
    <w:rsid w:val="0FC84203"/>
    <w:rsid w:val="22605000"/>
    <w:rsid w:val="3CBE0766"/>
    <w:rsid w:val="48E330DA"/>
    <w:rsid w:val="4B562D62"/>
    <w:rsid w:val="594753EA"/>
    <w:rsid w:val="5B6A2D43"/>
    <w:rsid w:val="725914CA"/>
    <w:rsid w:val="74632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40" w:lineRule="exact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7</Words>
  <Characters>1034</Characters>
  <Lines>0</Lines>
  <Paragraphs>0</Paragraphs>
  <TotalTime>0</TotalTime>
  <ScaleCrop>false</ScaleCrop>
  <LinksUpToDate>false</LinksUpToDate>
  <CharactersWithSpaces>111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2T05:41:00Z</dcterms:created>
  <dc:creator>orange</dc:creator>
  <cp:lastModifiedBy>笨笨美</cp:lastModifiedBy>
  <dcterms:modified xsi:type="dcterms:W3CDTF">2023-05-09T06:31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3817243C7E324EC1A7024184C1AF2AA5_13</vt:lpwstr>
  </property>
</Properties>
</file>